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F5FC4" w14:textId="77777777" w:rsidR="004A3368" w:rsidRPr="005C195D" w:rsidRDefault="004A3368" w:rsidP="004A3368">
      <w:pPr>
        <w:spacing w:line="480" w:lineRule="auto"/>
        <w:rPr>
          <w:rFonts w:ascii="Times New Roman" w:hAnsi="Times New Roman" w:cs="Times New Roman"/>
        </w:rPr>
      </w:pPr>
      <w:r w:rsidRPr="005C195D">
        <w:rPr>
          <w:rFonts w:ascii="Times New Roman" w:hAnsi="Times New Roman" w:cs="Times New Roman"/>
        </w:rPr>
        <w:t xml:space="preserve">Supplementary Table 3. Parameters for </w:t>
      </w:r>
      <w:proofErr w:type="spellStart"/>
      <w:r w:rsidRPr="005C195D">
        <w:rPr>
          <w:rFonts w:ascii="Times New Roman" w:hAnsi="Times New Roman" w:cs="Times New Roman"/>
        </w:rPr>
        <w:t>dMRM</w:t>
      </w:r>
      <w:proofErr w:type="spellEnd"/>
      <w:r w:rsidRPr="005C195D">
        <w:rPr>
          <w:rFonts w:ascii="Times New Roman" w:hAnsi="Times New Roman" w:cs="Times New Roman"/>
        </w:rPr>
        <w:t xml:space="preserve"> analysis of acylcarnitines. </w:t>
      </w:r>
    </w:p>
    <w:tbl>
      <w:tblPr>
        <w:tblW w:w="7860" w:type="dxa"/>
        <w:tblLook w:val="04A0" w:firstRow="1" w:lastRow="0" w:firstColumn="1" w:lastColumn="0" w:noHBand="0" w:noVBand="1"/>
      </w:tblPr>
      <w:tblGrid>
        <w:gridCol w:w="813"/>
        <w:gridCol w:w="840"/>
        <w:gridCol w:w="801"/>
        <w:gridCol w:w="677"/>
        <w:gridCol w:w="712"/>
        <w:gridCol w:w="545"/>
        <w:gridCol w:w="743"/>
        <w:gridCol w:w="748"/>
        <w:gridCol w:w="1007"/>
        <w:gridCol w:w="974"/>
      </w:tblGrid>
      <w:tr w:rsidR="004A3368" w:rsidRPr="005C195D" w14:paraId="5DFAC740" w14:textId="77777777" w:rsidTr="00C34215">
        <w:trPr>
          <w:trHeight w:val="48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9A39E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C195D">
              <w:rPr>
                <w:rFonts w:ascii="Times New Roman" w:hAnsi="Times New Roman" w:cs="Times New Roman"/>
                <w:b/>
                <w:bCs/>
                <w:color w:val="000000"/>
              </w:rPr>
              <w:t>Cpd</w:t>
            </w:r>
            <w:proofErr w:type="spellEnd"/>
            <w:r w:rsidRPr="005C195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Nam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6ADD4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195D">
              <w:rPr>
                <w:rFonts w:ascii="Times New Roman" w:hAnsi="Times New Roman" w:cs="Times New Roman"/>
                <w:b/>
                <w:bCs/>
                <w:color w:val="000000"/>
              </w:rPr>
              <w:t>ISTD?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77828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C195D">
              <w:rPr>
                <w:rFonts w:ascii="Times New Roman" w:hAnsi="Times New Roman" w:cs="Times New Roman"/>
                <w:b/>
                <w:bCs/>
                <w:color w:val="000000"/>
              </w:rPr>
              <w:t>Prec</w:t>
            </w:r>
            <w:proofErr w:type="spellEnd"/>
            <w:r w:rsidRPr="005C195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Ion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95DB6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195D">
              <w:rPr>
                <w:rFonts w:ascii="Times New Roman" w:hAnsi="Times New Roman" w:cs="Times New Roman"/>
                <w:b/>
                <w:bCs/>
                <w:color w:val="000000"/>
              </w:rPr>
              <w:t>Prod Ion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CFE63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195D">
              <w:rPr>
                <w:rFonts w:ascii="Times New Roman" w:hAnsi="Times New Roman" w:cs="Times New Roman"/>
                <w:b/>
                <w:bCs/>
                <w:color w:val="000000"/>
              </w:rPr>
              <w:t>Frag (V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47EBC4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195D">
              <w:rPr>
                <w:rFonts w:ascii="Times New Roman" w:hAnsi="Times New Roman" w:cs="Times New Roman"/>
                <w:b/>
                <w:bCs/>
                <w:color w:val="000000"/>
              </w:rPr>
              <w:t>CE (V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C82D6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195D">
              <w:rPr>
                <w:rFonts w:ascii="Times New Roman" w:hAnsi="Times New Roman" w:cs="Times New Roman"/>
                <w:b/>
                <w:bCs/>
                <w:color w:val="000000"/>
              </w:rPr>
              <w:t>Cell Acc (V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43445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195D">
              <w:rPr>
                <w:rFonts w:ascii="Times New Roman" w:hAnsi="Times New Roman" w:cs="Times New Roman"/>
                <w:b/>
                <w:bCs/>
                <w:color w:val="000000"/>
              </w:rPr>
              <w:t>Ret Time (min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5FD74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195D">
              <w:rPr>
                <w:rFonts w:ascii="Times New Roman" w:hAnsi="Times New Roman" w:cs="Times New Roman"/>
                <w:b/>
                <w:bCs/>
                <w:color w:val="000000"/>
              </w:rPr>
              <w:t>Ret Window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9226F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195D">
              <w:rPr>
                <w:rFonts w:ascii="Times New Roman" w:hAnsi="Times New Roman" w:cs="Times New Roman"/>
                <w:b/>
                <w:bCs/>
                <w:color w:val="000000"/>
              </w:rPr>
              <w:t>Polarity</w:t>
            </w:r>
          </w:p>
        </w:tc>
      </w:tr>
      <w:tr w:rsidR="004A3368" w:rsidRPr="005C195D" w14:paraId="077CEEAA" w14:textId="77777777" w:rsidTr="00C34215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AD4AA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C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7D659C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FE239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6624C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5E349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D5404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CF7E3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EC8E2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D6509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9E96E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4A3368" w:rsidRPr="005C195D" w14:paraId="57CF8495" w14:textId="77777777" w:rsidTr="00C34215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CB118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C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2CE8B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A88C1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316.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D4149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E59F2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D7D3E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A95AE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D0C1A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61DC1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06CED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4A3368" w:rsidRPr="005C195D" w14:paraId="420BEF66" w14:textId="77777777" w:rsidTr="00C34215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E22B7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C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6B779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97380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344.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0C779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13BDC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C224AA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55B02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13FFB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05B85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3E744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4A3368" w:rsidRPr="005C195D" w14:paraId="7B0CAF2F" w14:textId="77777777" w:rsidTr="00C34215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BF1C5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C12: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70AFB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CEEB0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342.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DB5EC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8EC5C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106628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BD31C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EDD6B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142A4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64F4A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4A3368" w:rsidRPr="005C195D" w14:paraId="36FA742B" w14:textId="77777777" w:rsidTr="00C34215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98E18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C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CF779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EC51C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372.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C893B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96FE8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6D818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5CEF22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E99BB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C857C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9B03A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4A3368" w:rsidRPr="005C195D" w14:paraId="0DDD12D8" w14:textId="77777777" w:rsidTr="00C34215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759F5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C14: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2D8A7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E77E7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370.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AAEB7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ED5521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E7CB19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75E85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1BF07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2A378C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1E50D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4A3368" w:rsidRPr="005C195D" w14:paraId="233E83DF" w14:textId="77777777" w:rsidTr="00C34215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28AA54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C1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B4BC2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6130B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400.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53E00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857E6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0DA7C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AAF45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2DD4F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0E11D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8DEF8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4A3368" w:rsidRPr="005C195D" w14:paraId="6E08D2B8" w14:textId="77777777" w:rsidTr="00C34215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5C932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C16: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44C11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71E44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398.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0D45F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006CC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18220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9BA13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44A70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874DD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83BBE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4A3368" w:rsidRPr="005C195D" w14:paraId="1D46F428" w14:textId="77777777" w:rsidTr="00C34215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8CFDB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C16-OH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AFDDF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A0A68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416.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E330A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8D8C1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E040F4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88624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EE115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D997A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5B5A8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4A3368" w:rsidRPr="005C195D" w14:paraId="1404801A" w14:textId="77777777" w:rsidTr="00C34215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15B67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C1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C5317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C5692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428.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2083D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2E6E7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0DE1F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6198F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F7C08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62D21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E05E1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4A3368" w:rsidRPr="005C195D" w14:paraId="6AD6A1E4" w14:textId="77777777" w:rsidTr="00C34215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32690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C18: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B0FDE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CA245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426.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A1D2F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E9866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95280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EE359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4A813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0931B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8411B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4A3368" w:rsidRPr="005C195D" w14:paraId="6E5482F7" w14:textId="77777777" w:rsidTr="00C34215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D960C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C18: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22BB0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2FD44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424.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AFD23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DDC9E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55603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1AF45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DBF69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4F4B7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CD496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4A3368" w:rsidRPr="005C195D" w14:paraId="584A5778" w14:textId="77777777" w:rsidTr="00C34215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11CF7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C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10479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858082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204.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FB9F0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D2DA9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DB357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5EFB0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92008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EBEBB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7CE19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4A3368" w:rsidRPr="005C195D" w14:paraId="35D2DE4A" w14:textId="77777777" w:rsidTr="00C34215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A84E4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8E0B1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0B32D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218.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6AD1F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C6E0F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6E939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E1D42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52686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3A956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42D19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4A3368" w:rsidRPr="005C195D" w14:paraId="53E5FE0A" w14:textId="77777777" w:rsidTr="00C34215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69E49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lastRenderedPageBreak/>
              <w:t>C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35BD2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64029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232.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8398F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52CE4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8101B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7E9727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9879D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5460B5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EF551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4A3368" w:rsidRPr="005C195D" w14:paraId="1E62AB3B" w14:textId="77777777" w:rsidTr="00C34215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FA8C4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A2698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76251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246.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3BA1B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7813D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5DC6D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5FE37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65BCD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C7675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915B6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4A3368" w:rsidRPr="005C195D" w14:paraId="377E519A" w14:textId="77777777" w:rsidTr="00C34215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FAE2E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C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9F9F1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68D95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260.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270DC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078B1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31729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C5936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733E1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DE840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3AADA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4A3368" w:rsidRPr="005C195D" w14:paraId="2D1CEB20" w14:textId="77777777" w:rsidTr="00C34215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D43B6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C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B4A87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6D35D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288.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78B13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F2E24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A1DE8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A0674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65A53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3CEE3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49ECD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4A3368" w:rsidRPr="005C195D" w14:paraId="05F47F62" w14:textId="77777777" w:rsidTr="00C34215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4FD7F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d3C1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DC6EE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57179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403.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F2711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9A979C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B70CBF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0C364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4C287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7576E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22579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4A3368" w:rsidRPr="005C195D" w14:paraId="1D91B785" w14:textId="77777777" w:rsidTr="00C34215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C77FB6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d3C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B29ED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46DDF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207.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7D8C1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34EA9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D8E79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F9313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79EE96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2AA30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7C808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4A3368" w:rsidRPr="005C195D" w14:paraId="5E35FC4A" w14:textId="77777777" w:rsidTr="00C34215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A3045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d3C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5AC7CC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F92FC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221.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69807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230D25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C4504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09EF8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F54E2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80BD7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EAF13F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4A3368" w:rsidRPr="005C195D" w14:paraId="671C096D" w14:textId="77777777" w:rsidTr="00C34215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C8D21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d3C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F1A8E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AA530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235.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FCF9F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CCE8A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C84CA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EE836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F4D9D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14C63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C4F53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4A3368" w:rsidRPr="005C195D" w14:paraId="0EC598BB" w14:textId="77777777" w:rsidTr="00C34215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2987A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d3C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06028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59E38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291.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3B351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3169F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7B6B1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78717A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A6329B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0439F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EE009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4A3368" w:rsidRPr="005C195D" w14:paraId="2574E920" w14:textId="77777777" w:rsidTr="00C34215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1014B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d9C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B7F66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34E22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71.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965A3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CFEA5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11F762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C0C66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45576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F6760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D9E76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4A3368" w:rsidRPr="005C195D" w14:paraId="1A920B84" w14:textId="77777777" w:rsidTr="00C34215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04110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d9C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6CC923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CF607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381.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75679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D6628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4CC4C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E4930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A9E84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FECE4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FD6D8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4A3368" w:rsidRPr="005C195D" w14:paraId="7256DE6C" w14:textId="77777777" w:rsidTr="00C34215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081C5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d9C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F52F6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E6C87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255.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6439F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CF6AA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FB1AC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FEC20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25CE4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28BCA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9B30D" w14:textId="77777777" w:rsidR="004A3368" w:rsidRPr="005C195D" w:rsidRDefault="004A3368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</w:tbl>
    <w:p w14:paraId="247E3E32" w14:textId="77777777" w:rsidR="002A404D" w:rsidRDefault="002A404D"/>
    <w:sectPr w:rsidR="002A40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368"/>
    <w:rsid w:val="002A404D"/>
    <w:rsid w:val="004A3368"/>
    <w:rsid w:val="00A26A84"/>
    <w:rsid w:val="00B50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E9416"/>
  <w15:chartTrackingRefBased/>
  <w15:docId w15:val="{F94D0CE6-6649-47A6-8BB4-EE42EF5F3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368"/>
  </w:style>
  <w:style w:type="paragraph" w:styleId="Heading1">
    <w:name w:val="heading 1"/>
    <w:basedOn w:val="Normal"/>
    <w:next w:val="Normal"/>
    <w:link w:val="Heading1Char"/>
    <w:uiPriority w:val="9"/>
    <w:qFormat/>
    <w:rsid w:val="004A33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33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33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33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33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33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33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33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33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3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33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33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33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33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33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33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33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33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33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33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33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33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33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33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33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33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33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33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33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094</Characters>
  <Application>Microsoft Office Word</Application>
  <DocSecurity>0</DocSecurity>
  <Lines>182</Lines>
  <Paragraphs>151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gagga Kalyesubula</dc:creator>
  <cp:keywords/>
  <dc:description/>
  <cp:lastModifiedBy>Mugagga Kalyesubula</cp:lastModifiedBy>
  <cp:revision>1</cp:revision>
  <dcterms:created xsi:type="dcterms:W3CDTF">2025-03-08T00:31:00Z</dcterms:created>
  <dcterms:modified xsi:type="dcterms:W3CDTF">2025-03-08T00:31:00Z</dcterms:modified>
</cp:coreProperties>
</file>